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4: Number and proportion of off-label prescriptions stratified by off-label type, gender, and age group (year 2008). SABA: Short-acting beta-2-agonist, CGA: Cromoglicic acid, LABA: Long-acting beta-2-agonist, ICS: Inhaled corticosteroid, SAMA: Short-acting muscarinic antagonist, LAMA: Long-acting muscarinic antagonist, B2A: Beta-2-agonist.</w:t>
      </w:r>
    </w:p>
    <w:tbl>
      <w:tblPr>
        <w:tblW w:w="141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6"/>
        <w:gridCol w:w="1116"/>
        <w:gridCol w:w="883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>
        <w:trPr>
          <w:tblHeader w:val="true"/>
          <w:trHeight w:val="300" w:hRule="atLeast"/>
          <w:cantSplit w:val="true"/>
        </w:trPr>
        <w:tc>
          <w:tcPr>
            <w:tcW w:w="111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8"/>
                <w:lang w:val="en-GB" w:eastAsia="de-DE"/>
              </w:rPr>
              <w:t>Compound class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Compound</w:t>
            </w:r>
          </w:p>
        </w:tc>
        <w:tc>
          <w:tcPr>
            <w:tcW w:w="88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Age group</w:t>
            </w:r>
          </w:p>
        </w:tc>
        <w:tc>
          <w:tcPr>
            <w:tcW w:w="5530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Male</w:t>
            </w:r>
          </w:p>
        </w:tc>
        <w:tc>
          <w:tcPr>
            <w:tcW w:w="5530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Female</w:t>
            </w:r>
          </w:p>
        </w:tc>
      </w:tr>
      <w:tr>
        <w:trPr>
          <w:tblHeader w:val="true"/>
          <w:trHeight w:val="300" w:hRule="atLeast"/>
          <w:cantSplit w:val="true"/>
        </w:trPr>
        <w:tc>
          <w:tcPr>
            <w:tcW w:w="111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All prescriptions (n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ff-label overal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(n,%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ff-label due to age only (n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ff-label due to indication only (n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ff-label due to age and indication (n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All prescriptions (n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ff-label overal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(n,%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ff-label due to age only (n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ff-label due to indication only (n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ff-label due to age and indication (n)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Inhaled SAB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Salbutamol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,32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,632 (62.9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,632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9,369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,306 (67.3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,306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9,96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,090 (50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,09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0,3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,161 (54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,16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0,26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,251 (30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,25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7,7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,110 (34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,1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0,4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299 (22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29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,47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892 (29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89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0,14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349 (23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3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9,62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994 (31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99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Fenoterol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6 (57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 (5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2 (27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2 (27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 (24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5 (30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1 (19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6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6 (28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Terbutalin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 (22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 (26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 (12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 (37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 (9.5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 (20.6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Inhaled SABA combination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Fenoterol/ Ipratropium (fixed combination)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6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28 (63.3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28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42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73 (71.5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7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32 (52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7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25 (59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2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4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34 (36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3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6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2 (41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9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4 (25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8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5 (29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4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8 (24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1 (31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Reproterol/CGA (fixed combination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 (42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 (75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3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2 (52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7 (58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29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90 (30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9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75 (33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7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32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49 (26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8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0 (30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36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84 (24.7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8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94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85 (30.1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8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Inhaled LAB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Salmeterol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 (100.0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 (100.0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6 (4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 (13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6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 (14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3 (19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 (18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 (5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 (2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 (17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Formoterol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5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2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24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3 (11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3 (13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2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3 (14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6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9 (16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92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2 (16.4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4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60 (21.5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Inhaled LABA/ICS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Salmeterol/Fluticasone (fixed combination)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6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6 (100.0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4 (100.0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5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73 (36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9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81 (40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3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,24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025 (12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02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3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28 (14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07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73 (11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7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0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55 (12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5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59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95 (11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9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66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58 (17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5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Formoterol/Beclomethasone (fixed combination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3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 (25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 (33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5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8 (34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3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8 (28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2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55 (31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5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99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64 (36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6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Formoterol/Budesonide (fixed combination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5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5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9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25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49 (16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66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6 (17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46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27 (13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2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3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23 (17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2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55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49 (17.6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4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41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78 (23.9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7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Inhaled SAM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Ipratropium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,01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431 (60.5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43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36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550 (65.7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55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,6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754 (48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7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50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879 (53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87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22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195 (37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19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85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16 (38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7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3 (25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7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7 (31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5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2 (39.7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9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3 (38.4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Inhaled LAM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Tiotropium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0 (100.0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8 (97.4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ICS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Budesonide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19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83 (5.7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8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79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7 (6.0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,76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17 (6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9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80 (7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8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,87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44 (6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4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91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59 (7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5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8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86 (6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69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5 (9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03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93 (9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9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0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42 (14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4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Beclomethason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87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3 (2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98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2 (3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56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2 (6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9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95 (6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9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,17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05 (7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0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2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16 (9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63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0 (9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06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1 (13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25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2 (12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5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06 (13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Fluticason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2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20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0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7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79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2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,29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689 (51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7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6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1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134 (53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9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5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79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94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00 (14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82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30 (15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24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0 (12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9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6 (14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7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7 (15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0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0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5 (16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Ciclesonid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3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 (14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 (23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 (17.5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0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0 (27.5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it-IT" w:eastAsia="de-DE"/>
              </w:rPr>
              <w:t>Oral B2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it-IT" w:eastAsia="de-DE"/>
              </w:rPr>
              <w:t>Salbutamol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359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098 (25.2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098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92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54 (25.8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54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,1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457 (28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4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0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212 (30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2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48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90 (33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9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16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81 (32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8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9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5 (33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0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8 (46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6 (35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3 (31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Terbutalin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29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62 (20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6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4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00 (23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76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15 (29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38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46 (32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4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66 (32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4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54 (39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6 (36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 (26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 (27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9 (48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Tulobuterol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1 (30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2 (44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4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9 (25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7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7 (24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4 (24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3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 (29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 (18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 (41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 (16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 (66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Clenbuterol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 (75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 (37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 (62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 (57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 (22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 (57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 (66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 (25.0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7 (87.1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Oral B2A combination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8"/>
                <w:lang w:val="en-GB" w:eastAsia="de-DE"/>
              </w:rPr>
              <w:t>Clenbuterol/Ambroxol (fixed combination)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3,684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021 (14.8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02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9,169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440 (15.7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44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2,0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,654 (21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,6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7,2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,711 (21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,7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,57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906 (23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9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,9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287 (25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28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48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62 (22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6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5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33 (28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3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91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07 (21.3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0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86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76 (25.6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7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Others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Theophylline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3 (91.7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4 (70.0%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 (4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 (51.9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6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8 (28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4 (32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 (30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 (33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5 (32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9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6 (43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2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Montelukast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20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593 (72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0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4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4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08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50 (78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9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0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51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,4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,262 (44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26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6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,340 (50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34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7,79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889 (24.2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88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,49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,374 (30.6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37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,10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73 (22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7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17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17 (27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33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13 (23.4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28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5 (32.3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  <w:t>Cromoglicic acid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-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0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03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2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20 (100.0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181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2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18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01 (67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80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9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57 (73.7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,35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86 (50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6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8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55 (54.8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45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2-1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1 (34.5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6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0 (44.1%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  <w:tr>
        <w:trPr>
          <w:trHeight w:val="170" w:hRule="atLeast"/>
          <w:cantSplit w:val="true"/>
        </w:trPr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GB"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15-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0 (43.5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 (66.7%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de-DE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</w:rPr>
  </w:style>
  <w:style w:type="character" w:styleId="KommentarthemaZchn">
    <w:name w:val="Kommentarthema Zchn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2:02:00Z</dcterms:created>
  <dc:creator>Rottenkolber Marietta</dc:creator>
  <dc:description/>
  <cp:keywords/>
  <dc:language>en-US</dc:language>
  <cp:lastModifiedBy>Marietta Rottenkolber</cp:lastModifiedBy>
  <cp:lastPrinted>2014-07-07T17:25:00Z</cp:lastPrinted>
  <dcterms:modified xsi:type="dcterms:W3CDTF">2014-08-11T14:47:00Z</dcterms:modified>
  <cp:revision>5</cp:revision>
  <dc:subject/>
  <dc:title>e-table1:  Period prevalence rates for boys stratified by age for the year 2008</dc:title>
</cp:coreProperties>
</file>